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300" w:type="dxa"/>
        <w:tblLook w:val="04A0" w:firstRow="1" w:lastRow="0" w:firstColumn="1" w:lastColumn="0" w:noHBand="0" w:noVBand="1"/>
      </w:tblPr>
      <w:tblGrid>
        <w:gridCol w:w="1550"/>
        <w:gridCol w:w="837"/>
        <w:gridCol w:w="1021"/>
        <w:gridCol w:w="1572"/>
        <w:gridCol w:w="1035"/>
        <w:gridCol w:w="1785"/>
        <w:gridCol w:w="676"/>
        <w:gridCol w:w="1456"/>
        <w:gridCol w:w="1513"/>
        <w:gridCol w:w="988"/>
        <w:gridCol w:w="1867"/>
      </w:tblGrid>
      <w:tr w:rsidR="00FA0353" w:rsidRPr="00FA0353" w14:paraId="3BBA3ED5" w14:textId="77777777" w:rsidTr="00295B45">
        <w:trPr>
          <w:trHeight w:val="320"/>
        </w:trPr>
        <w:tc>
          <w:tcPr>
            <w:tcW w:w="7800" w:type="dxa"/>
            <w:gridSpan w:val="6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3B7FE" w14:textId="7F7D8B16" w:rsidR="00FA0353" w:rsidRPr="00FA0353" w:rsidRDefault="00FA0353" w:rsidP="00FA035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Intensity rating</w:t>
            </w:r>
            <w:r w:rsidRPr="00FA0353">
              <w:rPr>
                <w:rFonts w:ascii="Calibri" w:eastAsia="Times New Roman" w:hAnsi="Calibri" w:cs="Calibri"/>
                <w:color w:val="000000"/>
                <w:vertAlign w:val="superscript"/>
                <w:lang w:val="en-US" w:eastAsia="en-GB"/>
              </w:rPr>
              <w:t>1</w:t>
            </w:r>
          </w:p>
        </w:tc>
        <w:tc>
          <w:tcPr>
            <w:tcW w:w="650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67598" w14:textId="0E4DB76B" w:rsidR="00FA0353" w:rsidRPr="00FA0353" w:rsidRDefault="00FA0353" w:rsidP="00FA035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Confidence rating</w:t>
            </w:r>
            <w:r w:rsidRPr="00FA0353">
              <w:rPr>
                <w:rFonts w:ascii="Calibri" w:eastAsia="Times New Roman" w:hAnsi="Calibri" w:cs="Calibri"/>
                <w:color w:val="000000"/>
                <w:vertAlign w:val="superscript"/>
                <w:lang w:val="en-US" w:eastAsia="en-GB"/>
              </w:rPr>
              <w:t>2</w:t>
            </w:r>
          </w:p>
        </w:tc>
      </w:tr>
      <w:tr w:rsidR="00FA0353" w:rsidRPr="00FA0353" w14:paraId="7F2EBCAC" w14:textId="77777777" w:rsidTr="00295B45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93988" w14:textId="77777777" w:rsidR="00FA0353" w:rsidRPr="00FA0353" w:rsidRDefault="00FA0353" w:rsidP="00FA035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11389" w14:textId="77777777" w:rsidR="00FA0353" w:rsidRPr="00FA0353" w:rsidRDefault="00FA0353" w:rsidP="00FA035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755CD" w14:textId="77777777" w:rsidR="00FA0353" w:rsidRPr="00FA0353" w:rsidRDefault="00FA0353" w:rsidP="00FA035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a little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34394" w14:textId="77777777" w:rsidR="00FA0353" w:rsidRPr="00FA0353" w:rsidRDefault="00FA0353" w:rsidP="00FA035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4881D" w14:textId="77777777" w:rsidR="00FA0353" w:rsidRPr="00FA0353" w:rsidRDefault="00FA0353" w:rsidP="00FA035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6AA68" w14:textId="77777777" w:rsidR="00FA0353" w:rsidRPr="00FA0353" w:rsidRDefault="00FA0353" w:rsidP="00FA035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very strong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44ADF" w14:textId="77777777" w:rsidR="00FA0353" w:rsidRPr="00FA0353" w:rsidRDefault="00FA0353" w:rsidP="00FA035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926DB" w14:textId="77777777" w:rsidR="00FA0353" w:rsidRPr="00FA0353" w:rsidRDefault="00FA0353" w:rsidP="00FA035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unlikely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44ADF" w14:textId="77777777" w:rsidR="00FA0353" w:rsidRPr="00FA0353" w:rsidRDefault="00FA0353" w:rsidP="00FA035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possibly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9000B" w14:textId="77777777" w:rsidR="00FA0353" w:rsidRPr="00FA0353" w:rsidRDefault="00FA0353" w:rsidP="00FA035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likely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34DDB" w14:textId="77777777" w:rsidR="00FA0353" w:rsidRPr="00FA0353" w:rsidRDefault="00FA0353" w:rsidP="00FA035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very likely</w:t>
            </w:r>
          </w:p>
        </w:tc>
      </w:tr>
      <w:tr w:rsidR="00FA0353" w:rsidRPr="00FA0353" w14:paraId="184A951D" w14:textId="77777777" w:rsidTr="00295B45">
        <w:trPr>
          <w:trHeight w:val="320"/>
        </w:trPr>
        <w:tc>
          <w:tcPr>
            <w:tcW w:w="23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04D3" w14:textId="77777777" w:rsidR="00FA0353" w:rsidRPr="00FA0353" w:rsidRDefault="00FA0353" w:rsidP="00FA035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odal session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F3AF" w14:textId="77777777" w:rsidR="00FA0353" w:rsidRPr="00FA0353" w:rsidRDefault="00FA0353" w:rsidP="00FA035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6308" w14:textId="77777777" w:rsidR="00FA0353" w:rsidRPr="00FA0353" w:rsidRDefault="00FA0353" w:rsidP="00FA03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F74F" w14:textId="77777777" w:rsidR="00FA0353" w:rsidRPr="00FA0353" w:rsidRDefault="00FA0353" w:rsidP="00FA03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E5D87" w14:textId="77777777" w:rsidR="00FA0353" w:rsidRPr="00FA0353" w:rsidRDefault="00FA0353" w:rsidP="00FA03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D6FE" w14:textId="77777777" w:rsidR="00FA0353" w:rsidRPr="00FA0353" w:rsidRDefault="00FA0353" w:rsidP="00FA03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84AC" w14:textId="77777777" w:rsidR="00FA0353" w:rsidRPr="00FA0353" w:rsidRDefault="00FA0353" w:rsidP="00FA03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8F62" w14:textId="77777777" w:rsidR="00FA0353" w:rsidRPr="00FA0353" w:rsidRDefault="00FA0353" w:rsidP="00FA03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59D4" w14:textId="77777777" w:rsidR="00FA0353" w:rsidRPr="00FA0353" w:rsidRDefault="00FA0353" w:rsidP="00FA03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C879" w14:textId="77777777" w:rsidR="00FA0353" w:rsidRPr="00FA0353" w:rsidRDefault="00FA0353" w:rsidP="00FA03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0353" w:rsidRPr="00FA0353" w14:paraId="1C930B51" w14:textId="77777777" w:rsidTr="00295B45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3422" w14:textId="77777777" w:rsidR="00FA0353" w:rsidRPr="00FA0353" w:rsidRDefault="00FA0353" w:rsidP="00FA035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burnin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B17A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66D8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464E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165F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B13E7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5324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7E32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1038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F5D6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BCC8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</w:tr>
      <w:tr w:rsidR="00FA0353" w:rsidRPr="00FA0353" w14:paraId="66EF9B51" w14:textId="77777777" w:rsidTr="00295B45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E0EA" w14:textId="77777777" w:rsidR="00FA0353" w:rsidRPr="00FA0353" w:rsidRDefault="00FA0353" w:rsidP="00FA035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dizzines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5D94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D82D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EEEA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8C87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0B41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B254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01C8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1127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C130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2BDD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FA0353" w:rsidRPr="00FA0353" w14:paraId="1F4FDC45" w14:textId="77777777" w:rsidTr="00295B45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710F" w14:textId="77777777" w:rsidR="00FA0353" w:rsidRPr="00FA0353" w:rsidRDefault="00FA0353" w:rsidP="00FA035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fatigue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FEE1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BA94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AC7C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0064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CD32B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0677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E802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7A55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CE0B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5A8E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FA0353" w:rsidRPr="00FA0353" w14:paraId="76DA3B70" w14:textId="77777777" w:rsidTr="00295B45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FF02" w14:textId="77777777" w:rsidR="00FA0353" w:rsidRPr="00FA0353" w:rsidRDefault="00FA0353" w:rsidP="00FA035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headache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D58F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7CA8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0B3A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93E0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8D01F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DD46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A01E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88FF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8044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A48B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FA0353" w:rsidRPr="00FA0353" w14:paraId="350B67A2" w14:textId="77777777" w:rsidTr="00295B45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3AD0" w14:textId="77777777" w:rsidR="00FA0353" w:rsidRPr="00FA0353" w:rsidRDefault="00FA0353" w:rsidP="00FA035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itchin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129B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A45E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7EBD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1BA3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032B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8958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F793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6698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A4CC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D5D6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FA0353" w:rsidRPr="00FA0353" w14:paraId="6FA0E6DE" w14:textId="77777777" w:rsidTr="00295B45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731E" w14:textId="77777777" w:rsidR="00FA0353" w:rsidRPr="00FA0353" w:rsidRDefault="00FA0353" w:rsidP="00FA035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nauseau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0164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3BB5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7B8D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A02C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28A8F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49DF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B325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890E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A62B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8F6B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FA0353" w:rsidRPr="00FA0353" w14:paraId="46A15621" w14:textId="77777777" w:rsidTr="00295B45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BB2D" w14:textId="77777777" w:rsidR="00FA0353" w:rsidRPr="00FA0353" w:rsidRDefault="00FA0353" w:rsidP="00FA035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pain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6FCF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3675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13AC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A047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A81C2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D1A3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0BE4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1414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0C9F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02EE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FA0353" w:rsidRPr="00FA0353" w14:paraId="7DF3DD9B" w14:textId="77777777" w:rsidTr="00295B45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F885" w14:textId="77777777" w:rsidR="00FA0353" w:rsidRPr="00FA0353" w:rsidRDefault="00FA0353" w:rsidP="00FA035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tinglin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D990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3B96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ADE8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4A89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85EE2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DA59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3E6F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E158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CF94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15BD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</w:tr>
      <w:tr w:rsidR="00FA0353" w:rsidRPr="00FA0353" w14:paraId="5559D6D5" w14:textId="77777777" w:rsidTr="00295B45">
        <w:trPr>
          <w:trHeight w:val="320"/>
        </w:trPr>
        <w:tc>
          <w:tcPr>
            <w:tcW w:w="2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7D85" w14:textId="77777777" w:rsidR="00FA0353" w:rsidRPr="00FA0353" w:rsidRDefault="00FA0353" w:rsidP="00FA035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athodal sessio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14AF" w14:textId="77777777" w:rsidR="00FA0353" w:rsidRPr="00FA0353" w:rsidRDefault="00FA0353" w:rsidP="00FA035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4E59" w14:textId="77777777" w:rsidR="00FA0353" w:rsidRPr="00FA0353" w:rsidRDefault="00FA0353" w:rsidP="00FA03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7ED5" w14:textId="77777777" w:rsidR="00FA0353" w:rsidRPr="00FA0353" w:rsidRDefault="00FA0353" w:rsidP="00FA03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B6455" w14:textId="77777777" w:rsidR="00FA0353" w:rsidRPr="00FA0353" w:rsidRDefault="00FA0353" w:rsidP="00FA03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D823" w14:textId="77777777" w:rsidR="00FA0353" w:rsidRPr="00FA0353" w:rsidRDefault="00FA0353" w:rsidP="00FA03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9D97" w14:textId="77777777" w:rsidR="00FA0353" w:rsidRPr="00FA0353" w:rsidRDefault="00FA0353" w:rsidP="00FA03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92C1" w14:textId="77777777" w:rsidR="00FA0353" w:rsidRPr="00FA0353" w:rsidRDefault="00FA0353" w:rsidP="00FA03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DB58" w14:textId="77777777" w:rsidR="00FA0353" w:rsidRPr="00FA0353" w:rsidRDefault="00FA0353" w:rsidP="00FA03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81A8" w14:textId="77777777" w:rsidR="00FA0353" w:rsidRPr="00FA0353" w:rsidRDefault="00FA0353" w:rsidP="00FA03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0353" w:rsidRPr="00FA0353" w14:paraId="3D40E0CC" w14:textId="77777777" w:rsidTr="00295B45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8A2F" w14:textId="77777777" w:rsidR="00FA0353" w:rsidRPr="00FA0353" w:rsidRDefault="00FA0353" w:rsidP="00FA035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burnin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20FE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63C0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8E6C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9EA0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C2E59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FE73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4DD4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A5DE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060B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D061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FA0353" w:rsidRPr="00FA0353" w14:paraId="53BE8125" w14:textId="77777777" w:rsidTr="00295B45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B77D" w14:textId="77777777" w:rsidR="00FA0353" w:rsidRPr="00FA0353" w:rsidRDefault="00FA0353" w:rsidP="00FA035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dizzines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3E42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2997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67DD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533C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2FB6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5054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7FFB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9562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71DF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445D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FA0353" w:rsidRPr="00FA0353" w14:paraId="3788ABA4" w14:textId="77777777" w:rsidTr="00295B45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4EB8" w14:textId="77777777" w:rsidR="00FA0353" w:rsidRPr="00FA0353" w:rsidRDefault="00FA0353" w:rsidP="00FA035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fatigue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C05C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6941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C8AA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0AE3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453DE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6EB3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9707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C4C2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F874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59E5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FA0353" w:rsidRPr="00FA0353" w14:paraId="2E3258CD" w14:textId="77777777" w:rsidTr="00295B45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7963" w14:textId="77777777" w:rsidR="00FA0353" w:rsidRPr="00FA0353" w:rsidRDefault="00FA0353" w:rsidP="00FA035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headache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9765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BBA8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FE30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4F54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925D3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0776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24CB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3B04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D5EE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DE43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FA0353" w:rsidRPr="00FA0353" w14:paraId="0880E118" w14:textId="77777777" w:rsidTr="00295B45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8D9B" w14:textId="77777777" w:rsidR="00FA0353" w:rsidRPr="00FA0353" w:rsidRDefault="00FA0353" w:rsidP="00FA035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itchin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6B0C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68E0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3816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6E3E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340F3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9100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AE55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93C6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E2CD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C471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FA0353" w:rsidRPr="00FA0353" w14:paraId="23B8D65F" w14:textId="77777777" w:rsidTr="00295B45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187B" w14:textId="77777777" w:rsidR="00FA0353" w:rsidRPr="00FA0353" w:rsidRDefault="00FA0353" w:rsidP="00FA035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nauseau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FA75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10D4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62F1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8DCB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68136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ADA4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28D2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E721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AF43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61BF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FA0353" w:rsidRPr="00FA0353" w14:paraId="1FD21F84" w14:textId="77777777" w:rsidTr="00295B45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C944" w14:textId="77777777" w:rsidR="00FA0353" w:rsidRPr="00FA0353" w:rsidRDefault="00FA0353" w:rsidP="00FA035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pain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E582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81B8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535A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5F8F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3F62C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CE52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25E8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3AE1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9E7C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BF3C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FA0353" w:rsidRPr="00FA0353" w14:paraId="4E962146" w14:textId="77777777" w:rsidTr="00295B45">
        <w:trPr>
          <w:trHeight w:val="3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BFB4" w14:textId="77777777" w:rsidR="00FA0353" w:rsidRPr="00FA0353" w:rsidRDefault="00FA0353" w:rsidP="00FA035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tinglin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3170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4F63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3732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55C8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685B6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8FD4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8364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8931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EBED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B5BF" w14:textId="77777777" w:rsidR="00FA0353" w:rsidRPr="00FA0353" w:rsidRDefault="00FA0353" w:rsidP="00FA0353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0353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</w:tr>
    </w:tbl>
    <w:p w14:paraId="2B437261" w14:textId="70875FCE" w:rsidR="00D45198" w:rsidRDefault="00D45198"/>
    <w:p w14:paraId="16A6B970" w14:textId="5682310D" w:rsidR="00FA0353" w:rsidRDefault="00FA0353" w:rsidP="00FA0353">
      <w:pPr>
        <w:pStyle w:val="ImageCaption"/>
        <w:rPr>
          <w:b/>
          <w:bCs/>
          <w:i w:val="0"/>
        </w:rPr>
      </w:pPr>
      <w:r w:rsidRPr="00AE36CA">
        <w:rPr>
          <w:b/>
          <w:bCs/>
          <w:i w:val="0"/>
          <w:iCs/>
        </w:rPr>
        <w:t>S</w:t>
      </w:r>
      <w:r>
        <w:rPr>
          <w:b/>
          <w:bCs/>
          <w:i w:val="0"/>
          <w:iCs/>
        </w:rPr>
        <w:t>1</w:t>
      </w:r>
      <w:r w:rsidRPr="00AE36CA">
        <w:rPr>
          <w:b/>
          <w:bCs/>
          <w:i w:val="0"/>
          <w:iCs/>
        </w:rPr>
        <w:t xml:space="preserve"> Table. </w:t>
      </w:r>
      <w:r w:rsidRPr="00FA0353">
        <w:rPr>
          <w:b/>
          <w:bCs/>
          <w:i w:val="0"/>
          <w:lang w:val="en-NL"/>
        </w:rPr>
        <w:t>Number of reports of tDCS side effects</w:t>
      </w:r>
      <w:r>
        <w:rPr>
          <w:b/>
          <w:bCs/>
          <w:i w:val="0"/>
        </w:rPr>
        <w:t>.</w:t>
      </w:r>
    </w:p>
    <w:p w14:paraId="5BA0ADDE" w14:textId="00842EDB" w:rsidR="00FA0353" w:rsidRDefault="00FA0353" w:rsidP="00FA0353">
      <w:pPr>
        <w:pStyle w:val="ImageCaption"/>
        <w:rPr>
          <w:i w:val="0"/>
          <w:lang w:val="en-GB"/>
        </w:rPr>
      </w:pPr>
      <w:r w:rsidRPr="00FA0353">
        <w:rPr>
          <w:i w:val="0"/>
          <w:vertAlign w:val="superscript"/>
          <w:lang w:val="en-GB"/>
        </w:rPr>
        <w:t>1</w:t>
      </w:r>
      <w:r w:rsidRPr="00FA0353">
        <w:rPr>
          <w:i w:val="0"/>
          <w:lang w:val="en-GB"/>
        </w:rPr>
        <w:t xml:space="preserve"> Intensity rating: To which degree were the following sensations present during stimulation?</w:t>
      </w:r>
    </w:p>
    <w:p w14:paraId="1D3FD21E" w14:textId="3D8DD26A" w:rsidR="00FA0353" w:rsidRPr="00FA0353" w:rsidRDefault="00FA0353" w:rsidP="00FA0353">
      <w:pPr>
        <w:pStyle w:val="ImageCaption"/>
        <w:rPr>
          <w:i w:val="0"/>
          <w:lang w:val="en-GB"/>
        </w:rPr>
      </w:pPr>
      <w:r>
        <w:rPr>
          <w:i w:val="0"/>
          <w:vertAlign w:val="superscript"/>
          <w:lang w:val="en-GB"/>
        </w:rPr>
        <w:t>2</w:t>
      </w:r>
      <w:r w:rsidRPr="00FA0353">
        <w:rPr>
          <w:i w:val="0"/>
          <w:lang w:val="en-GB"/>
        </w:rPr>
        <w:t xml:space="preserve"> </w:t>
      </w:r>
      <w:r>
        <w:rPr>
          <w:i w:val="0"/>
          <w:lang w:val="en-GB"/>
        </w:rPr>
        <w:t>Confidence</w:t>
      </w:r>
      <w:r w:rsidRPr="00FA0353">
        <w:rPr>
          <w:i w:val="0"/>
          <w:lang w:val="en-GB"/>
        </w:rPr>
        <w:t xml:space="preserve"> rating: To which degree do you believe this was caused by the stimulation?</w:t>
      </w:r>
    </w:p>
    <w:sectPr w:rsidR="00FA0353" w:rsidRPr="00FA0353" w:rsidSect="00FA03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353"/>
    <w:rsid w:val="001E2A28"/>
    <w:rsid w:val="00295B45"/>
    <w:rsid w:val="00CD727F"/>
    <w:rsid w:val="00D45198"/>
    <w:rsid w:val="00EB1DCB"/>
    <w:rsid w:val="00FA0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43293B1"/>
  <w15:chartTrackingRefBased/>
  <w15:docId w15:val="{288A670B-0EB6-BA42-A6A9-C77A1CF78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mageCaption">
    <w:name w:val="Image Caption"/>
    <w:basedOn w:val="Caption"/>
    <w:rsid w:val="00FA0353"/>
    <w:pPr>
      <w:spacing w:after="120"/>
    </w:pPr>
    <w:rPr>
      <w:iCs w:val="0"/>
      <w:color w:val="auto"/>
      <w:sz w:val="24"/>
      <w:szCs w:val="24"/>
      <w:lang w:val="en-US"/>
    </w:rPr>
  </w:style>
  <w:style w:type="character" w:styleId="Hyperlink">
    <w:name w:val="Hyperlink"/>
    <w:basedOn w:val="DefaultParagraphFont"/>
    <w:rsid w:val="00FA0353"/>
    <w:rPr>
      <w:color w:val="4472C4" w:themeColor="accent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A035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48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eig, L.C. (Leon)</dc:creator>
  <cp:keywords/>
  <dc:description/>
  <cp:lastModifiedBy>Reteig, L.C. (Leon)</cp:lastModifiedBy>
  <cp:revision>2</cp:revision>
  <dcterms:created xsi:type="dcterms:W3CDTF">2022-01-17T17:36:00Z</dcterms:created>
  <dcterms:modified xsi:type="dcterms:W3CDTF">2022-01-17T17:44:00Z</dcterms:modified>
</cp:coreProperties>
</file>